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192A0" w14:textId="77777777" w:rsidR="001648DA" w:rsidRPr="00F11085" w:rsidRDefault="009A05AF">
      <w:pPr>
        <w:rPr>
          <w:rFonts w:asciiTheme="majorHAnsi" w:hAnsiTheme="majorHAnsi" w:cstheme="majorHAnsi"/>
          <w:b/>
          <w:sz w:val="28"/>
          <w:szCs w:val="28"/>
          <w:lang w:val="en-AU"/>
        </w:rPr>
      </w:pPr>
      <w:r w:rsidRPr="00F11085">
        <w:rPr>
          <w:rFonts w:asciiTheme="majorHAnsi" w:hAnsiTheme="majorHAnsi" w:cstheme="majorHAnsi"/>
          <w:b/>
          <w:sz w:val="28"/>
          <w:szCs w:val="28"/>
          <w:lang w:val="en-AU"/>
        </w:rPr>
        <w:t>Supple</w:t>
      </w:r>
      <w:bookmarkStart w:id="0" w:name="_GoBack"/>
      <w:bookmarkEnd w:id="0"/>
      <w:r w:rsidRPr="00F11085">
        <w:rPr>
          <w:rFonts w:asciiTheme="majorHAnsi" w:hAnsiTheme="majorHAnsi" w:cstheme="majorHAnsi"/>
          <w:b/>
          <w:sz w:val="28"/>
          <w:szCs w:val="28"/>
          <w:lang w:val="en-AU"/>
        </w:rPr>
        <w:t>mentary table 1:</w:t>
      </w:r>
    </w:p>
    <w:p w14:paraId="6962CF93" w14:textId="77777777" w:rsidR="00726B06" w:rsidRPr="00F11085" w:rsidRDefault="00726B06">
      <w:pPr>
        <w:rPr>
          <w:rFonts w:asciiTheme="majorHAnsi" w:hAnsiTheme="majorHAnsi" w:cstheme="majorHAnsi"/>
          <w:b/>
          <w:sz w:val="28"/>
          <w:szCs w:val="28"/>
        </w:rPr>
      </w:pPr>
    </w:p>
    <w:p w14:paraId="0EC2373C" w14:textId="77777777" w:rsidR="009A05AF" w:rsidRPr="00F11085" w:rsidRDefault="009A05AF">
      <w:pPr>
        <w:rPr>
          <w:rFonts w:asciiTheme="majorHAnsi" w:hAnsiTheme="majorHAnsi" w:cstheme="majorHAnsi"/>
        </w:rPr>
      </w:pPr>
    </w:p>
    <w:tbl>
      <w:tblPr>
        <w:tblW w:w="51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3877"/>
        <w:gridCol w:w="705"/>
        <w:gridCol w:w="1226"/>
        <w:gridCol w:w="1657"/>
      </w:tblGrid>
      <w:tr w:rsidR="00726B06" w:rsidRPr="00F11085" w14:paraId="4049EA6F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4BCDC3CD" w14:textId="77777777" w:rsidR="0085672B" w:rsidRPr="00F11085" w:rsidRDefault="0085672B" w:rsidP="0085672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  <w:t>Locus (Name)</w:t>
            </w:r>
          </w:p>
        </w:tc>
        <w:tc>
          <w:tcPr>
            <w:tcW w:w="2167" w:type="pct"/>
            <w:shd w:val="clear" w:color="auto" w:fill="auto"/>
            <w:noWrap/>
            <w:hideMark/>
          </w:tcPr>
          <w:p w14:paraId="2FDD627F" w14:textId="6D5A49C3" w:rsidR="0085672B" w:rsidRPr="00F11085" w:rsidRDefault="0085672B" w:rsidP="0085672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  <w:t>Primers (5</w:t>
            </w:r>
            <w:r w:rsidR="00C36B53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  <w:t>’</w:t>
            </w:r>
            <w:r w:rsidRPr="00F11085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  <w:t>-3</w:t>
            </w:r>
            <w:r w:rsidR="00C36B53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  <w:t>’</w:t>
            </w:r>
            <w:r w:rsidRPr="00F11085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B185F80" w14:textId="77777777" w:rsidR="0085672B" w:rsidRPr="00F11085" w:rsidRDefault="0085672B" w:rsidP="0085672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  <w:t>Tm (ºC)</w:t>
            </w:r>
          </w:p>
        </w:tc>
        <w:tc>
          <w:tcPr>
            <w:tcW w:w="685" w:type="pct"/>
            <w:shd w:val="clear" w:color="auto" w:fill="auto"/>
            <w:hideMark/>
          </w:tcPr>
          <w:p w14:paraId="5114A8A3" w14:textId="77777777" w:rsidR="0085672B" w:rsidRPr="00F11085" w:rsidRDefault="0085672B" w:rsidP="0085672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  <w:t>Amplicon (bp)</w:t>
            </w:r>
          </w:p>
        </w:tc>
        <w:tc>
          <w:tcPr>
            <w:tcW w:w="926" w:type="pct"/>
            <w:shd w:val="clear" w:color="auto" w:fill="auto"/>
            <w:noWrap/>
            <w:hideMark/>
          </w:tcPr>
          <w:p w14:paraId="209647B7" w14:textId="77777777" w:rsidR="0085672B" w:rsidRPr="00F11085" w:rsidRDefault="0085672B" w:rsidP="0085672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val="es-CL"/>
              </w:rPr>
              <w:t>Reference</w:t>
            </w:r>
          </w:p>
        </w:tc>
      </w:tr>
      <w:tr w:rsidR="00726B06" w:rsidRPr="00F11085" w14:paraId="2A2812CD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6EB36B94" w14:textId="77777777" w:rsidR="0085672B" w:rsidRPr="007E4C6E" w:rsidRDefault="0085672B" w:rsidP="0085672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SAND (AT2G28390)</w:t>
            </w:r>
          </w:p>
        </w:tc>
        <w:tc>
          <w:tcPr>
            <w:tcW w:w="2167" w:type="pct"/>
            <w:shd w:val="clear" w:color="auto" w:fill="auto"/>
            <w:hideMark/>
          </w:tcPr>
          <w:p w14:paraId="74330300" w14:textId="77777777" w:rsidR="00DD09B1" w:rsidRPr="007E4C6E" w:rsidRDefault="0085672B" w:rsidP="0085672B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 xml:space="preserve">F: AACTCTATGCAGCATTTGATCCACT     </w:t>
            </w:r>
          </w:p>
          <w:p w14:paraId="6407091D" w14:textId="77777777" w:rsidR="0085672B" w:rsidRPr="007E4C6E" w:rsidRDefault="0085672B" w:rsidP="0085672B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R: TGATTGCATATCTTTATCGCCATC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CF58FF2" w14:textId="77777777" w:rsidR="0085672B" w:rsidRPr="00F11085" w:rsidRDefault="0085672B" w:rsidP="0085672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59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73A04520" w14:textId="77777777" w:rsidR="0085672B" w:rsidRPr="00F11085" w:rsidRDefault="0085672B" w:rsidP="0085672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61</w:t>
            </w:r>
          </w:p>
        </w:tc>
        <w:tc>
          <w:tcPr>
            <w:tcW w:w="926" w:type="pct"/>
            <w:shd w:val="clear" w:color="auto" w:fill="auto"/>
            <w:noWrap/>
            <w:hideMark/>
          </w:tcPr>
          <w:p w14:paraId="6688D389" w14:textId="77777777" w:rsidR="0085672B" w:rsidRPr="00F11085" w:rsidRDefault="0085672B" w:rsidP="0085672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[1]</w:t>
            </w:r>
          </w:p>
        </w:tc>
      </w:tr>
      <w:tr w:rsidR="00726B06" w:rsidRPr="00F11085" w14:paraId="5434E3BE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5E6608C1" w14:textId="17DB2540" w:rsidR="0085672B" w:rsidRPr="007E4C6E" w:rsidRDefault="00F11085" w:rsidP="0085672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 xml:space="preserve">miR399 </w:t>
            </w:r>
            <w:r w:rsidR="001667E8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(</w:t>
            </w:r>
            <w:r w:rsidR="001667E8" w:rsidRPr="001667E8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AT2G34202</w:t>
            </w:r>
            <w:r w:rsidR="001667E8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)</w:t>
            </w:r>
          </w:p>
        </w:tc>
        <w:tc>
          <w:tcPr>
            <w:tcW w:w="2167" w:type="pct"/>
            <w:shd w:val="clear" w:color="auto" w:fill="auto"/>
          </w:tcPr>
          <w:p w14:paraId="3F811D32" w14:textId="4493F266" w:rsidR="0085672B" w:rsidRPr="007E4C6E" w:rsidRDefault="00F11085" w:rsidP="0085672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>F: AATACTCCTATGGCAGATCGCATTGG</w:t>
            </w:r>
          </w:p>
          <w:p w14:paraId="18CDE23A" w14:textId="4D242358" w:rsidR="00F11085" w:rsidRPr="007E4C6E" w:rsidRDefault="00F11085" w:rsidP="0085672B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>R: TCCTTTGGCAGAGAAGCATTTTACTTG</w:t>
            </w:r>
          </w:p>
        </w:tc>
        <w:tc>
          <w:tcPr>
            <w:tcW w:w="394" w:type="pct"/>
            <w:shd w:val="clear" w:color="auto" w:fill="auto"/>
            <w:noWrap/>
          </w:tcPr>
          <w:p w14:paraId="2D6C843E" w14:textId="3A067EF7" w:rsidR="0085672B" w:rsidRPr="00F11085" w:rsidRDefault="00F11085" w:rsidP="0085672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59</w:t>
            </w:r>
          </w:p>
        </w:tc>
        <w:tc>
          <w:tcPr>
            <w:tcW w:w="685" w:type="pct"/>
            <w:shd w:val="clear" w:color="auto" w:fill="auto"/>
            <w:noWrap/>
          </w:tcPr>
          <w:p w14:paraId="371A08B4" w14:textId="68969C21" w:rsidR="0085672B" w:rsidRPr="00F11085" w:rsidRDefault="00756D74" w:rsidP="0085672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84221D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62</w:t>
            </w:r>
          </w:p>
        </w:tc>
        <w:tc>
          <w:tcPr>
            <w:tcW w:w="926" w:type="pct"/>
            <w:shd w:val="clear" w:color="auto" w:fill="auto"/>
          </w:tcPr>
          <w:p w14:paraId="7CCCB47C" w14:textId="4FF19AC0" w:rsidR="0085672B" w:rsidRPr="00F11085" w:rsidRDefault="00F11085" w:rsidP="0085672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[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2</w:t>
            </w: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]</w:t>
            </w:r>
          </w:p>
        </w:tc>
      </w:tr>
      <w:tr w:rsidR="00252BE2" w:rsidRPr="00F11085" w14:paraId="54A082B9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75833EB2" w14:textId="26C2332D" w:rsidR="00252BE2" w:rsidRPr="007E4C6E" w:rsidRDefault="00252BE2" w:rsidP="00252BE2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E4C6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F1</w:t>
            </w:r>
          </w:p>
          <w:p w14:paraId="0C11E30B" w14:textId="74A486DC" w:rsidR="00252BE2" w:rsidRPr="007E4C6E" w:rsidRDefault="00252BE2" w:rsidP="00252BE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(AT3G52190)</w:t>
            </w:r>
          </w:p>
        </w:tc>
        <w:tc>
          <w:tcPr>
            <w:tcW w:w="2167" w:type="pct"/>
            <w:shd w:val="clear" w:color="auto" w:fill="auto"/>
          </w:tcPr>
          <w:p w14:paraId="07264196" w14:textId="5408A300" w:rsidR="00252BE2" w:rsidRPr="007E4C6E" w:rsidRDefault="00252BE2" w:rsidP="00252BE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E4C6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: CAAGGAAGACTGCATCGACA</w:t>
            </w:r>
          </w:p>
          <w:p w14:paraId="1B222FA9" w14:textId="1C90363E" w:rsidR="00252BE2" w:rsidRPr="007E4C6E" w:rsidRDefault="00252BE2" w:rsidP="00252BE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E4C6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: ATCTCCATCTTTCCCACCCA</w:t>
            </w:r>
          </w:p>
        </w:tc>
        <w:tc>
          <w:tcPr>
            <w:tcW w:w="394" w:type="pct"/>
            <w:shd w:val="clear" w:color="auto" w:fill="auto"/>
            <w:noWrap/>
          </w:tcPr>
          <w:p w14:paraId="098B190D" w14:textId="28782B7B" w:rsidR="00252BE2" w:rsidRPr="00F11085" w:rsidRDefault="00C36B53" w:rsidP="00252BE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60</w:t>
            </w:r>
          </w:p>
        </w:tc>
        <w:tc>
          <w:tcPr>
            <w:tcW w:w="685" w:type="pct"/>
            <w:shd w:val="clear" w:color="auto" w:fill="auto"/>
            <w:noWrap/>
          </w:tcPr>
          <w:p w14:paraId="384CB31B" w14:textId="7119F99C" w:rsidR="00252BE2" w:rsidRPr="00F11085" w:rsidRDefault="0084221D" w:rsidP="00252BE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74</w:t>
            </w:r>
          </w:p>
        </w:tc>
        <w:tc>
          <w:tcPr>
            <w:tcW w:w="926" w:type="pct"/>
            <w:shd w:val="clear" w:color="auto" w:fill="auto"/>
          </w:tcPr>
          <w:p w14:paraId="717FF32A" w14:textId="22EDEF20" w:rsidR="00252BE2" w:rsidRPr="00F11085" w:rsidRDefault="00252BE2" w:rsidP="00252BE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lang w:val="es-CL" w:eastAsia="es-CL"/>
              </w:rPr>
              <w:t>Designed here</w:t>
            </w:r>
          </w:p>
        </w:tc>
      </w:tr>
      <w:tr w:rsidR="00252BE2" w:rsidRPr="00F11085" w14:paraId="45764248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2CC3E5C6" w14:textId="30C2EC62" w:rsidR="00252BE2" w:rsidRPr="007E4C6E" w:rsidRDefault="00252BE2" w:rsidP="00252BE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  <w:lang w:val="fr-FR"/>
              </w:rPr>
              <w:t>PHO1</w:t>
            </w:r>
            <w:r w:rsidR="001667E8"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  <w:lang w:val="fr-FR"/>
              </w:rPr>
              <w:t xml:space="preserve"> (</w:t>
            </w:r>
            <w:r w:rsidR="001667E8" w:rsidRPr="001667E8"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  <w:lang w:val="fr-FR"/>
              </w:rPr>
              <w:t>AT3G23430</w:t>
            </w:r>
            <w:r w:rsidR="001667E8"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  <w:lang w:val="fr-FR"/>
              </w:rPr>
              <w:t>)</w:t>
            </w:r>
            <w:r w:rsidRPr="007E4C6E"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  <w:lang w:val="fr-FR"/>
              </w:rPr>
              <w:t> </w:t>
            </w:r>
          </w:p>
        </w:tc>
        <w:tc>
          <w:tcPr>
            <w:tcW w:w="2167" w:type="pct"/>
            <w:shd w:val="clear" w:color="auto" w:fill="auto"/>
          </w:tcPr>
          <w:p w14:paraId="2232F777" w14:textId="561D07A6" w:rsidR="00252BE2" w:rsidRPr="007E4C6E" w:rsidRDefault="00252BE2" w:rsidP="00252BE2">
            <w:pPr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</w:pPr>
            <w:r w:rsidRPr="007E4C6E"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  <w:t>F: TAAGGAGATGGTGGGACGAA</w:t>
            </w:r>
          </w:p>
          <w:p w14:paraId="7252AC5A" w14:textId="2AAC74B6" w:rsidR="00252BE2" w:rsidRPr="007E4C6E" w:rsidRDefault="00252BE2" w:rsidP="00252BE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  <w:t>R: TTAACCGTCTGAGTCCCTGTC</w:t>
            </w:r>
          </w:p>
        </w:tc>
        <w:tc>
          <w:tcPr>
            <w:tcW w:w="394" w:type="pct"/>
            <w:shd w:val="clear" w:color="auto" w:fill="auto"/>
            <w:noWrap/>
          </w:tcPr>
          <w:p w14:paraId="68AAE736" w14:textId="2A1F15B2" w:rsidR="00252BE2" w:rsidRPr="00F11085" w:rsidRDefault="00C36B53" w:rsidP="00252BE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58</w:t>
            </w:r>
          </w:p>
        </w:tc>
        <w:tc>
          <w:tcPr>
            <w:tcW w:w="685" w:type="pct"/>
            <w:shd w:val="clear" w:color="auto" w:fill="auto"/>
            <w:noWrap/>
          </w:tcPr>
          <w:p w14:paraId="7F74FFD2" w14:textId="5C412545" w:rsidR="00252BE2" w:rsidRPr="00F11085" w:rsidRDefault="0084221D" w:rsidP="00252BE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A44B90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503</w:t>
            </w:r>
          </w:p>
        </w:tc>
        <w:tc>
          <w:tcPr>
            <w:tcW w:w="926" w:type="pct"/>
            <w:shd w:val="clear" w:color="auto" w:fill="auto"/>
          </w:tcPr>
          <w:p w14:paraId="46870922" w14:textId="664AFFD6" w:rsidR="00252BE2" w:rsidRPr="00F11085" w:rsidRDefault="00252BE2" w:rsidP="00252BE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[</w:t>
            </w:r>
            <w:r w:rsid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]</w:t>
            </w:r>
          </w:p>
        </w:tc>
      </w:tr>
      <w:tr w:rsidR="00252BE2" w:rsidRPr="00F11085" w14:paraId="61AA52E3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64D99155" w14:textId="267B885D" w:rsidR="00252BE2" w:rsidRPr="007E4C6E" w:rsidRDefault="00EA5680" w:rsidP="00252BE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>PHT1;9 (AT1G76430)</w:t>
            </w:r>
          </w:p>
        </w:tc>
        <w:tc>
          <w:tcPr>
            <w:tcW w:w="2167" w:type="pct"/>
            <w:shd w:val="clear" w:color="auto" w:fill="auto"/>
          </w:tcPr>
          <w:p w14:paraId="12DAA49A" w14:textId="77777777" w:rsidR="00252BE2" w:rsidRPr="007E4C6E" w:rsidRDefault="00EA5680" w:rsidP="00252BE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 xml:space="preserve">F: </w:t>
            </w: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>TGGAGCTGCAGGGAAGTTTG</w:t>
            </w:r>
          </w:p>
          <w:p w14:paraId="09A9472B" w14:textId="7BAD0C1D" w:rsidR="00EA5680" w:rsidRPr="007E4C6E" w:rsidRDefault="00EA5680" w:rsidP="00252BE2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sz w:val="22"/>
                <w:szCs w:val="22"/>
                <w:lang w:val="es-CL"/>
              </w:rPr>
              <w:t xml:space="preserve">R: </w:t>
            </w: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>ATCTGGAAAACCGTCCTCTTCAT</w:t>
            </w:r>
          </w:p>
        </w:tc>
        <w:tc>
          <w:tcPr>
            <w:tcW w:w="394" w:type="pct"/>
            <w:shd w:val="clear" w:color="auto" w:fill="auto"/>
            <w:noWrap/>
          </w:tcPr>
          <w:p w14:paraId="3E1BF591" w14:textId="0188683E" w:rsidR="00252BE2" w:rsidRPr="00F11085" w:rsidRDefault="00C36B53" w:rsidP="00252BE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58</w:t>
            </w:r>
          </w:p>
        </w:tc>
        <w:tc>
          <w:tcPr>
            <w:tcW w:w="685" w:type="pct"/>
            <w:shd w:val="clear" w:color="auto" w:fill="auto"/>
            <w:noWrap/>
          </w:tcPr>
          <w:p w14:paraId="51A89750" w14:textId="5BC8D534" w:rsidR="00252BE2" w:rsidRPr="00F11085" w:rsidRDefault="0084221D" w:rsidP="00252BE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88</w:t>
            </w:r>
          </w:p>
        </w:tc>
        <w:tc>
          <w:tcPr>
            <w:tcW w:w="926" w:type="pct"/>
            <w:shd w:val="clear" w:color="auto" w:fill="auto"/>
          </w:tcPr>
          <w:p w14:paraId="4BC1B785" w14:textId="0F1359EF" w:rsidR="00252BE2" w:rsidRPr="00F11085" w:rsidRDefault="00EA5680" w:rsidP="00252BE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[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4</w:t>
            </w: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]</w:t>
            </w:r>
          </w:p>
        </w:tc>
      </w:tr>
      <w:tr w:rsidR="00EA5680" w:rsidRPr="00F11085" w14:paraId="46D1B796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5E3ACC0B" w14:textId="2C63581B" w:rsidR="00EA5680" w:rsidRPr="007E4C6E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ASA1 (AT5G05730)</w:t>
            </w:r>
          </w:p>
        </w:tc>
        <w:tc>
          <w:tcPr>
            <w:tcW w:w="2167" w:type="pct"/>
            <w:shd w:val="clear" w:color="auto" w:fill="auto"/>
          </w:tcPr>
          <w:p w14:paraId="7A37D33B" w14:textId="77777777" w:rsidR="00EA5680" w:rsidRPr="007E4C6E" w:rsidRDefault="00EA5680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 xml:space="preserve">F: GAGCCAACGAGGCGTGGACC                </w:t>
            </w:r>
          </w:p>
          <w:p w14:paraId="10B2AC53" w14:textId="4AAF6CF4" w:rsidR="00EA5680" w:rsidRPr="007E4C6E" w:rsidRDefault="00EA5680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R: GGCTCGAGCAAGACCAGCGG</w:t>
            </w:r>
          </w:p>
        </w:tc>
        <w:tc>
          <w:tcPr>
            <w:tcW w:w="394" w:type="pct"/>
            <w:shd w:val="clear" w:color="auto" w:fill="auto"/>
            <w:noWrap/>
          </w:tcPr>
          <w:p w14:paraId="318995F7" w14:textId="46F3A37B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58</w:t>
            </w:r>
          </w:p>
        </w:tc>
        <w:tc>
          <w:tcPr>
            <w:tcW w:w="685" w:type="pct"/>
            <w:shd w:val="clear" w:color="auto" w:fill="auto"/>
            <w:noWrap/>
          </w:tcPr>
          <w:p w14:paraId="064AE5D9" w14:textId="0BD39388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258</w:t>
            </w:r>
          </w:p>
        </w:tc>
        <w:tc>
          <w:tcPr>
            <w:tcW w:w="926" w:type="pct"/>
            <w:shd w:val="clear" w:color="auto" w:fill="auto"/>
          </w:tcPr>
          <w:p w14:paraId="02606364" w14:textId="37A8D474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[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5</w:t>
            </w: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]</w:t>
            </w:r>
          </w:p>
        </w:tc>
      </w:tr>
      <w:tr w:rsidR="00EA5680" w:rsidRPr="00F11085" w14:paraId="40F5F95B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767CE18A" w14:textId="0A740BE5" w:rsidR="00EA5680" w:rsidRPr="007E4C6E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PILS3 (AT1G76520)</w:t>
            </w:r>
          </w:p>
        </w:tc>
        <w:tc>
          <w:tcPr>
            <w:tcW w:w="2167" w:type="pct"/>
            <w:shd w:val="clear" w:color="auto" w:fill="auto"/>
          </w:tcPr>
          <w:p w14:paraId="0C991358" w14:textId="20F90F5C" w:rsidR="00EA5680" w:rsidRPr="007E4C6E" w:rsidRDefault="00EA5680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F: GGAAGCTCCTCTCCGGGTGCT                   R: TAACGCGCAACCAAGACGCC</w:t>
            </w:r>
          </w:p>
        </w:tc>
        <w:tc>
          <w:tcPr>
            <w:tcW w:w="394" w:type="pct"/>
            <w:shd w:val="clear" w:color="auto" w:fill="auto"/>
            <w:noWrap/>
          </w:tcPr>
          <w:p w14:paraId="6787CDF7" w14:textId="0DCEF49F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61</w:t>
            </w:r>
          </w:p>
        </w:tc>
        <w:tc>
          <w:tcPr>
            <w:tcW w:w="685" w:type="pct"/>
            <w:shd w:val="clear" w:color="auto" w:fill="auto"/>
            <w:noWrap/>
          </w:tcPr>
          <w:p w14:paraId="5FF56302" w14:textId="578B3414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156</w:t>
            </w:r>
          </w:p>
        </w:tc>
        <w:tc>
          <w:tcPr>
            <w:tcW w:w="926" w:type="pct"/>
            <w:shd w:val="clear" w:color="auto" w:fill="auto"/>
          </w:tcPr>
          <w:p w14:paraId="63E41B3E" w14:textId="7389EE4E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[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5</w:t>
            </w: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]</w:t>
            </w:r>
          </w:p>
        </w:tc>
      </w:tr>
      <w:tr w:rsidR="00EA5680" w:rsidRPr="00F11085" w14:paraId="1C9CF7E3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376BFE1D" w14:textId="18FD57DF" w:rsidR="00EA5680" w:rsidRPr="007E4C6E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DRM2/ARP (AT2G33830)</w:t>
            </w:r>
          </w:p>
        </w:tc>
        <w:tc>
          <w:tcPr>
            <w:tcW w:w="2167" w:type="pct"/>
            <w:shd w:val="clear" w:color="auto" w:fill="auto"/>
          </w:tcPr>
          <w:p w14:paraId="3A9BB4A3" w14:textId="4A20B3B8" w:rsidR="00EA5680" w:rsidRPr="007E4C6E" w:rsidRDefault="00EA5680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F: GATCGGCGCGTAAGGAAAAC                   R: CCATTCCTCTAGTGGCGATGTTA</w:t>
            </w:r>
          </w:p>
        </w:tc>
        <w:tc>
          <w:tcPr>
            <w:tcW w:w="394" w:type="pct"/>
            <w:shd w:val="clear" w:color="auto" w:fill="auto"/>
            <w:noWrap/>
          </w:tcPr>
          <w:p w14:paraId="026DB626" w14:textId="639B6C0A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58</w:t>
            </w:r>
          </w:p>
        </w:tc>
        <w:tc>
          <w:tcPr>
            <w:tcW w:w="685" w:type="pct"/>
            <w:shd w:val="clear" w:color="auto" w:fill="auto"/>
            <w:noWrap/>
          </w:tcPr>
          <w:p w14:paraId="45F1769E" w14:textId="5C8C9F70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72</w:t>
            </w:r>
          </w:p>
        </w:tc>
        <w:tc>
          <w:tcPr>
            <w:tcW w:w="926" w:type="pct"/>
            <w:shd w:val="clear" w:color="auto" w:fill="auto"/>
          </w:tcPr>
          <w:p w14:paraId="5B6068AF" w14:textId="390DA6F8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[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5</w:t>
            </w: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]</w:t>
            </w:r>
          </w:p>
        </w:tc>
      </w:tr>
      <w:tr w:rsidR="00EA5680" w:rsidRPr="00F11085" w14:paraId="1249D04C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4CDE9209" w14:textId="2A3431BB" w:rsidR="00EA5680" w:rsidRPr="007E4C6E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PHR1</w:t>
            </w:r>
            <w:r w:rsidR="00756D7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 xml:space="preserve"> </w:t>
            </w:r>
            <w:r w:rsidR="007E4C6E"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(AT4G28610)</w:t>
            </w:r>
          </w:p>
        </w:tc>
        <w:tc>
          <w:tcPr>
            <w:tcW w:w="2167" w:type="pct"/>
            <w:shd w:val="clear" w:color="auto" w:fill="auto"/>
          </w:tcPr>
          <w:p w14:paraId="551DA61A" w14:textId="58A95F3A" w:rsidR="00EA5680" w:rsidRPr="007E4C6E" w:rsidRDefault="007E4C6E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 xml:space="preserve">F: </w:t>
            </w:r>
            <w:r w:rsidRPr="007E4C6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CTCAGATTGTTCAGCAGC</w:t>
            </w:r>
          </w:p>
          <w:p w14:paraId="1195438E" w14:textId="7FCFEBCF" w:rsidR="007E4C6E" w:rsidRPr="007E4C6E" w:rsidRDefault="007E4C6E" w:rsidP="007E4C6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 xml:space="preserve">R: </w:t>
            </w:r>
            <w:r w:rsidRPr="007E4C6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AACAAAAGCCTCGTGAAGC</w:t>
            </w:r>
          </w:p>
        </w:tc>
        <w:tc>
          <w:tcPr>
            <w:tcW w:w="394" w:type="pct"/>
            <w:shd w:val="clear" w:color="auto" w:fill="auto"/>
            <w:noWrap/>
          </w:tcPr>
          <w:p w14:paraId="264D61B9" w14:textId="2CAF1C90" w:rsidR="00EA5680" w:rsidRPr="00F11085" w:rsidRDefault="007E4C6E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60</w:t>
            </w:r>
          </w:p>
        </w:tc>
        <w:tc>
          <w:tcPr>
            <w:tcW w:w="685" w:type="pct"/>
            <w:shd w:val="clear" w:color="auto" w:fill="auto"/>
            <w:noWrap/>
          </w:tcPr>
          <w:p w14:paraId="01AAC676" w14:textId="719E1922" w:rsidR="00EA5680" w:rsidRPr="00F11085" w:rsidRDefault="0084221D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134</w:t>
            </w:r>
          </w:p>
        </w:tc>
        <w:tc>
          <w:tcPr>
            <w:tcW w:w="926" w:type="pct"/>
            <w:shd w:val="clear" w:color="auto" w:fill="auto"/>
          </w:tcPr>
          <w:p w14:paraId="0F8C3E97" w14:textId="28A58C69" w:rsidR="00EA5680" w:rsidRPr="00F11085" w:rsidRDefault="007E4C6E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lang w:val="es-CL" w:eastAsia="es-CL"/>
              </w:rPr>
              <w:t>Designed here</w:t>
            </w:r>
          </w:p>
        </w:tc>
      </w:tr>
      <w:tr w:rsidR="00EA5680" w:rsidRPr="00F11085" w14:paraId="3B8D3D1A" w14:textId="77777777" w:rsidTr="00EA5680">
        <w:trPr>
          <w:trHeight w:val="600"/>
        </w:trPr>
        <w:tc>
          <w:tcPr>
            <w:tcW w:w="828" w:type="pct"/>
            <w:shd w:val="clear" w:color="auto" w:fill="auto"/>
          </w:tcPr>
          <w:p w14:paraId="34C8A8E2" w14:textId="104D930F" w:rsidR="00EA5680" w:rsidRPr="007E4C6E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PHL1</w:t>
            </w:r>
            <w:r w:rsidR="00756D74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 xml:space="preserve"> </w:t>
            </w:r>
            <w:r w:rsidR="007E4C6E"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(AT5G29000)</w:t>
            </w:r>
          </w:p>
        </w:tc>
        <w:tc>
          <w:tcPr>
            <w:tcW w:w="2167" w:type="pct"/>
            <w:shd w:val="clear" w:color="auto" w:fill="auto"/>
          </w:tcPr>
          <w:p w14:paraId="41EC5954" w14:textId="4BD2B309" w:rsidR="00EA5680" w:rsidRPr="007E4C6E" w:rsidRDefault="007E4C6E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 xml:space="preserve">F: </w:t>
            </w:r>
            <w:r w:rsidRPr="007E4C6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TCATCAGAGGACCAGCTCA</w:t>
            </w:r>
          </w:p>
          <w:p w14:paraId="58BEE886" w14:textId="21BC02B3" w:rsidR="007E4C6E" w:rsidRPr="007E4C6E" w:rsidRDefault="007E4C6E" w:rsidP="007E4C6E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 xml:space="preserve">R: </w:t>
            </w:r>
            <w:r w:rsidRPr="007E4C6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ATGCCTCGTGAAGTTCTGG</w:t>
            </w:r>
          </w:p>
        </w:tc>
        <w:tc>
          <w:tcPr>
            <w:tcW w:w="394" w:type="pct"/>
            <w:shd w:val="clear" w:color="auto" w:fill="auto"/>
            <w:noWrap/>
          </w:tcPr>
          <w:p w14:paraId="2EEB33E6" w14:textId="5273AE76" w:rsidR="00EA5680" w:rsidRPr="00F11085" w:rsidRDefault="007E4C6E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60</w:t>
            </w:r>
          </w:p>
        </w:tc>
        <w:tc>
          <w:tcPr>
            <w:tcW w:w="685" w:type="pct"/>
            <w:shd w:val="clear" w:color="auto" w:fill="auto"/>
            <w:noWrap/>
          </w:tcPr>
          <w:p w14:paraId="1032C285" w14:textId="332685FE" w:rsidR="00EA5680" w:rsidRPr="00F11085" w:rsidRDefault="0084221D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96</w:t>
            </w:r>
          </w:p>
        </w:tc>
        <w:tc>
          <w:tcPr>
            <w:tcW w:w="926" w:type="pct"/>
            <w:shd w:val="clear" w:color="auto" w:fill="auto"/>
          </w:tcPr>
          <w:p w14:paraId="065D1221" w14:textId="72085788" w:rsidR="00EA5680" w:rsidRPr="00F11085" w:rsidRDefault="007E4C6E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highlight w:val="yellow"/>
                <w:lang w:val="en-US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lang w:val="es-CL" w:eastAsia="es-CL"/>
              </w:rPr>
              <w:t>Designed here</w:t>
            </w:r>
          </w:p>
        </w:tc>
      </w:tr>
      <w:tr w:rsidR="00EA5680" w:rsidRPr="00F11085" w14:paraId="7C685B93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346DE25E" w14:textId="7F0A43B6" w:rsidR="00EA5680" w:rsidRPr="007E4C6E" w:rsidRDefault="007E4C6E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 xml:space="preserve">PHT1;1 </w:t>
            </w:r>
            <w:r w:rsidR="00756D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756D74" w:rsidRPr="00756D74">
              <w:rPr>
                <w:rFonts w:asciiTheme="majorHAnsi" w:hAnsiTheme="majorHAnsi" w:cstheme="majorHAnsi"/>
                <w:sz w:val="22"/>
                <w:szCs w:val="22"/>
              </w:rPr>
              <w:t>AT5G43350</w:t>
            </w:r>
            <w:r w:rsidR="00756D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2167" w:type="pct"/>
            <w:shd w:val="clear" w:color="auto" w:fill="auto"/>
          </w:tcPr>
          <w:p w14:paraId="099603EF" w14:textId="6EC601E9" w:rsidR="00EA5680" w:rsidRPr="007E4C6E" w:rsidRDefault="007E4C6E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 xml:space="preserve">F: </w:t>
            </w: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>TGATGATCTTGTGCTCTGTCG</w:t>
            </w:r>
          </w:p>
          <w:p w14:paraId="585A25D4" w14:textId="2D2EE855" w:rsidR="007E4C6E" w:rsidRPr="007E4C6E" w:rsidRDefault="007E4C6E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 xml:space="preserve">R: </w:t>
            </w: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>ATGACACCCTTGGCTTCGT</w:t>
            </w:r>
          </w:p>
        </w:tc>
        <w:tc>
          <w:tcPr>
            <w:tcW w:w="394" w:type="pct"/>
            <w:shd w:val="clear" w:color="auto" w:fill="auto"/>
            <w:noWrap/>
          </w:tcPr>
          <w:p w14:paraId="156A0D29" w14:textId="26296E8A" w:rsidR="00EA5680" w:rsidRPr="00F11085" w:rsidRDefault="00C36B53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 w:rsidRPr="0084221D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60</w:t>
            </w:r>
          </w:p>
        </w:tc>
        <w:tc>
          <w:tcPr>
            <w:tcW w:w="685" w:type="pct"/>
            <w:shd w:val="clear" w:color="auto" w:fill="auto"/>
            <w:noWrap/>
          </w:tcPr>
          <w:p w14:paraId="20879AE3" w14:textId="3F45CB55" w:rsidR="00EA5680" w:rsidRPr="00F11085" w:rsidRDefault="00756D74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/>
              </w:rPr>
              <w:t>61</w:t>
            </w:r>
          </w:p>
        </w:tc>
        <w:tc>
          <w:tcPr>
            <w:tcW w:w="926" w:type="pct"/>
            <w:shd w:val="clear" w:color="auto" w:fill="auto"/>
          </w:tcPr>
          <w:p w14:paraId="0D4DCAC3" w14:textId="3202D440" w:rsidR="00EA5680" w:rsidRPr="00F11085" w:rsidRDefault="007E4C6E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[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]</w:t>
            </w:r>
          </w:p>
        </w:tc>
      </w:tr>
      <w:tr w:rsidR="00EA5680" w:rsidRPr="00F11085" w14:paraId="6DB330DC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4A8E1435" w14:textId="4D175FB7" w:rsidR="00EA5680" w:rsidRPr="007E4C6E" w:rsidRDefault="007E4C6E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 xml:space="preserve">PHT1;4 (AT2G38940) </w:t>
            </w:r>
          </w:p>
        </w:tc>
        <w:tc>
          <w:tcPr>
            <w:tcW w:w="2167" w:type="pct"/>
            <w:shd w:val="clear" w:color="auto" w:fill="auto"/>
          </w:tcPr>
          <w:p w14:paraId="1E50EE47" w14:textId="18281C14" w:rsidR="00EA5680" w:rsidRPr="007E4C6E" w:rsidRDefault="007E4C6E" w:rsidP="00EA568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>F: CGAAGCTCCTCGGTCGTAT</w:t>
            </w:r>
          </w:p>
          <w:p w14:paraId="47AA0E32" w14:textId="7D05C24D" w:rsidR="007E4C6E" w:rsidRPr="007E4C6E" w:rsidRDefault="007E4C6E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R: </w:t>
            </w: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>GGAGAGTCCCAGGCTTTTGT</w:t>
            </w:r>
          </w:p>
        </w:tc>
        <w:tc>
          <w:tcPr>
            <w:tcW w:w="394" w:type="pct"/>
            <w:shd w:val="clear" w:color="auto" w:fill="auto"/>
            <w:noWrap/>
          </w:tcPr>
          <w:p w14:paraId="61EF5EF1" w14:textId="3915435A" w:rsidR="00EA5680" w:rsidRPr="00F11085" w:rsidRDefault="00C36B53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685" w:type="pct"/>
            <w:shd w:val="clear" w:color="auto" w:fill="auto"/>
            <w:noWrap/>
          </w:tcPr>
          <w:p w14:paraId="371A2808" w14:textId="719E20E2" w:rsidR="00EA5680" w:rsidRPr="00F11085" w:rsidRDefault="0084221D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926" w:type="pct"/>
            <w:shd w:val="clear" w:color="auto" w:fill="auto"/>
          </w:tcPr>
          <w:p w14:paraId="017E84A4" w14:textId="4AE285BF" w:rsidR="00EA5680" w:rsidRPr="00F11085" w:rsidRDefault="007E4C6E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[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]</w:t>
            </w:r>
          </w:p>
        </w:tc>
      </w:tr>
      <w:tr w:rsidR="007E4C6E" w:rsidRPr="00F11085" w14:paraId="1AEB7A8E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6F901DB8" w14:textId="4EC2E125" w:rsidR="007E4C6E" w:rsidRPr="007E4C6E" w:rsidRDefault="007E4C6E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>PHO2 (AT2G337709</w:t>
            </w:r>
          </w:p>
        </w:tc>
        <w:tc>
          <w:tcPr>
            <w:tcW w:w="2167" w:type="pct"/>
            <w:shd w:val="clear" w:color="auto" w:fill="auto"/>
          </w:tcPr>
          <w:p w14:paraId="1BAC8E3B" w14:textId="055DB6FB" w:rsidR="007E4C6E" w:rsidRPr="007E4C6E" w:rsidRDefault="007E4C6E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F: </w:t>
            </w: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>ACCGTTTCTCATCAAGGCGT</w:t>
            </w:r>
          </w:p>
          <w:p w14:paraId="06D0FC81" w14:textId="25441917" w:rsidR="007E4C6E" w:rsidRPr="007E4C6E" w:rsidRDefault="007E4C6E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R: </w:t>
            </w:r>
            <w:r w:rsidRPr="007E4C6E">
              <w:rPr>
                <w:rFonts w:asciiTheme="majorHAnsi" w:hAnsiTheme="majorHAnsi" w:cstheme="majorHAnsi"/>
                <w:sz w:val="22"/>
                <w:szCs w:val="22"/>
              </w:rPr>
              <w:t>GTGCCCGTCCACCATAAGAA</w:t>
            </w:r>
          </w:p>
        </w:tc>
        <w:tc>
          <w:tcPr>
            <w:tcW w:w="394" w:type="pct"/>
            <w:shd w:val="clear" w:color="auto" w:fill="auto"/>
            <w:noWrap/>
          </w:tcPr>
          <w:p w14:paraId="1A73A0A1" w14:textId="5C408238" w:rsidR="007E4C6E" w:rsidRPr="00F11085" w:rsidRDefault="00C36B53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685" w:type="pct"/>
            <w:shd w:val="clear" w:color="auto" w:fill="auto"/>
            <w:noWrap/>
          </w:tcPr>
          <w:p w14:paraId="60E60A11" w14:textId="414B7F74" w:rsidR="007E4C6E" w:rsidRPr="00F11085" w:rsidRDefault="0084221D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24</w:t>
            </w:r>
          </w:p>
        </w:tc>
        <w:tc>
          <w:tcPr>
            <w:tcW w:w="926" w:type="pct"/>
            <w:shd w:val="clear" w:color="auto" w:fill="auto"/>
          </w:tcPr>
          <w:p w14:paraId="741D1640" w14:textId="4E752CA2" w:rsidR="007E4C6E" w:rsidRPr="00F11085" w:rsidRDefault="007E4C6E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[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4</w:t>
            </w: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]</w:t>
            </w:r>
          </w:p>
        </w:tc>
      </w:tr>
      <w:tr w:rsidR="00EA5680" w:rsidRPr="00F11085" w14:paraId="7250A66E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0E666B5A" w14:textId="49919F15" w:rsidR="00EA5680" w:rsidRPr="007E4C6E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highlight w:val="yellow"/>
                <w:lang w:val="en-US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 w:eastAsia="es-CL"/>
              </w:rPr>
              <w:t>LOX2 (At3g45140)</w:t>
            </w:r>
          </w:p>
        </w:tc>
        <w:tc>
          <w:tcPr>
            <w:tcW w:w="2167" w:type="pct"/>
            <w:shd w:val="clear" w:color="auto" w:fill="auto"/>
          </w:tcPr>
          <w:p w14:paraId="547EC697" w14:textId="60B826FA" w:rsidR="00EA5680" w:rsidRPr="007E4C6E" w:rsidRDefault="0084221D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s-C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s-CL"/>
              </w:rPr>
              <w:t xml:space="preserve">F: </w:t>
            </w:r>
            <w:r w:rsidR="00EA5680"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s-CL"/>
              </w:rPr>
              <w:t>ATCAACGCTCGTGCACGCCA</w:t>
            </w:r>
          </w:p>
          <w:p w14:paraId="0A310B47" w14:textId="0B8358EA" w:rsidR="00EA5680" w:rsidRPr="007E4C6E" w:rsidRDefault="0084221D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s-CL"/>
              </w:rPr>
              <w:t xml:space="preserve">R: </w:t>
            </w:r>
            <w:r w:rsidR="00EA5680"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s-CL"/>
              </w:rPr>
              <w:t>CCGCGGGTAAGCCTTCCTGG</w:t>
            </w:r>
          </w:p>
        </w:tc>
        <w:tc>
          <w:tcPr>
            <w:tcW w:w="394" w:type="pct"/>
            <w:shd w:val="clear" w:color="auto" w:fill="auto"/>
            <w:noWrap/>
          </w:tcPr>
          <w:p w14:paraId="168A6362" w14:textId="0E93A72F" w:rsidR="00EA5680" w:rsidRPr="00C36B53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36B53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685" w:type="pct"/>
            <w:shd w:val="clear" w:color="auto" w:fill="auto"/>
            <w:noWrap/>
          </w:tcPr>
          <w:p w14:paraId="5613701B" w14:textId="6F1DF143" w:rsidR="00EA5680" w:rsidRPr="00F11085" w:rsidRDefault="0084221D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highlight w:val="yellow"/>
                <w:lang w:val="en-US"/>
              </w:rPr>
            </w:pPr>
            <w:r w:rsidRPr="0084221D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42</w:t>
            </w:r>
          </w:p>
        </w:tc>
        <w:tc>
          <w:tcPr>
            <w:tcW w:w="926" w:type="pct"/>
            <w:shd w:val="clear" w:color="auto" w:fill="auto"/>
          </w:tcPr>
          <w:p w14:paraId="42C09CEA" w14:textId="22216EDA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highlight w:val="yellow"/>
                <w:lang w:val="en-US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[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]</w:t>
            </w:r>
          </w:p>
        </w:tc>
      </w:tr>
      <w:tr w:rsidR="00EA5680" w:rsidRPr="00F11085" w14:paraId="709BBFBB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0F3F8021" w14:textId="0CEDB9A6" w:rsidR="00EA5680" w:rsidRPr="007E4C6E" w:rsidRDefault="00EA5680" w:rsidP="00C36B53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 w:eastAsia="es-CL"/>
              </w:rPr>
            </w:pPr>
            <w:r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 w:eastAsia="es-CL"/>
              </w:rPr>
              <w:t>PDF1.2 (At5g44420)</w:t>
            </w:r>
          </w:p>
        </w:tc>
        <w:tc>
          <w:tcPr>
            <w:tcW w:w="2167" w:type="pct"/>
            <w:shd w:val="clear" w:color="auto" w:fill="auto"/>
          </w:tcPr>
          <w:p w14:paraId="0988261B" w14:textId="56EDB2C6" w:rsidR="00EA5680" w:rsidRPr="007E4C6E" w:rsidRDefault="0084221D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 w:eastAsia="es-C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 w:eastAsia="es-CL"/>
              </w:rPr>
              <w:t xml:space="preserve">F: </w:t>
            </w:r>
            <w:r w:rsidR="00EA5680" w:rsidRPr="007E4C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 w:eastAsia="es-CL"/>
              </w:rPr>
              <w:t>CTTGTTCTCTTTGCTGCTTTCGAC</w:t>
            </w:r>
          </w:p>
          <w:p w14:paraId="12233C05" w14:textId="4B5941E6" w:rsidR="00EA5680" w:rsidRPr="007E4C6E" w:rsidRDefault="0084221D" w:rsidP="00EA5680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 w:eastAsia="es-CL"/>
              </w:rPr>
              <w:t xml:space="preserve">R: </w:t>
            </w:r>
            <w:r w:rsidRPr="0084221D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s-CL" w:eastAsia="es-CL"/>
              </w:rPr>
              <w:t>ATGCATTACTGTTTCCGCAAACC</w:t>
            </w:r>
          </w:p>
        </w:tc>
        <w:tc>
          <w:tcPr>
            <w:tcW w:w="394" w:type="pct"/>
            <w:shd w:val="clear" w:color="auto" w:fill="auto"/>
            <w:noWrap/>
          </w:tcPr>
          <w:p w14:paraId="6CC250F9" w14:textId="28A9BAD2" w:rsidR="00EA5680" w:rsidRPr="00C36B53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36B53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685" w:type="pct"/>
            <w:shd w:val="clear" w:color="auto" w:fill="auto"/>
            <w:noWrap/>
          </w:tcPr>
          <w:p w14:paraId="75A95365" w14:textId="5A4BB849" w:rsidR="00EA5680" w:rsidRPr="00F11085" w:rsidRDefault="0084221D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highlight w:val="yellow"/>
                <w:lang w:val="en-US"/>
              </w:rPr>
            </w:pPr>
            <w:r w:rsidRPr="0084221D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06</w:t>
            </w:r>
          </w:p>
        </w:tc>
        <w:tc>
          <w:tcPr>
            <w:tcW w:w="926" w:type="pct"/>
            <w:shd w:val="clear" w:color="auto" w:fill="auto"/>
          </w:tcPr>
          <w:p w14:paraId="7BF13C1B" w14:textId="45A31E48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highlight w:val="yellow"/>
                <w:lang w:val="en-US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[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  <w:r w:rsidRPr="00F1108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]</w:t>
            </w:r>
          </w:p>
        </w:tc>
      </w:tr>
      <w:tr w:rsidR="00EA5680" w:rsidRPr="00F11085" w14:paraId="05A9B616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1B0DB99B" w14:textId="6F43214C" w:rsidR="00EA5680" w:rsidRPr="0084221D" w:rsidRDefault="00EA5680" w:rsidP="00EA5680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US"/>
              </w:rPr>
            </w:pPr>
            <w:r w:rsidRPr="0084221D">
              <w:rPr>
                <w:rFonts w:asciiTheme="majorHAnsi" w:hAnsiTheme="majorHAnsi" w:cstheme="majorHAnsi"/>
                <w:sz w:val="22"/>
                <w:szCs w:val="22"/>
              </w:rPr>
              <w:t>FRO2</w:t>
            </w:r>
            <w:r w:rsidR="00756D74" w:rsidRPr="0084221D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C36B53" w:rsidRPr="0084221D">
              <w:rPr>
                <w:rFonts w:asciiTheme="majorHAnsi" w:hAnsiTheme="majorHAnsi" w:cstheme="majorHAnsi"/>
                <w:sz w:val="22"/>
                <w:szCs w:val="22"/>
              </w:rPr>
              <w:t>(AT1G01580)</w:t>
            </w:r>
          </w:p>
        </w:tc>
        <w:tc>
          <w:tcPr>
            <w:tcW w:w="2167" w:type="pct"/>
            <w:shd w:val="clear" w:color="auto" w:fill="auto"/>
          </w:tcPr>
          <w:p w14:paraId="0820B9ED" w14:textId="28ADE149" w:rsidR="00EA5680" w:rsidRPr="0084221D" w:rsidRDefault="0084221D" w:rsidP="00EA5680">
            <w:pPr>
              <w:rPr>
                <w:rFonts w:asciiTheme="majorHAnsi" w:hAnsiTheme="majorHAnsi" w:cstheme="majorHAnsi"/>
                <w:spacing w:val="11"/>
                <w:sz w:val="22"/>
                <w:szCs w:val="22"/>
              </w:rPr>
            </w:pPr>
            <w:r w:rsidRPr="0084221D">
              <w:rPr>
                <w:rFonts w:asciiTheme="majorHAnsi" w:hAnsiTheme="majorHAnsi" w:cstheme="majorHAnsi"/>
                <w:spacing w:val="11"/>
                <w:sz w:val="22"/>
                <w:szCs w:val="22"/>
              </w:rPr>
              <w:t xml:space="preserve">F: </w:t>
            </w:r>
            <w:r w:rsidR="00EA5680" w:rsidRPr="0084221D">
              <w:rPr>
                <w:rFonts w:asciiTheme="majorHAnsi" w:hAnsiTheme="majorHAnsi" w:cstheme="majorHAnsi"/>
                <w:spacing w:val="11"/>
                <w:sz w:val="22"/>
                <w:szCs w:val="22"/>
              </w:rPr>
              <w:t>CGCCACAAGAATCGCTCG</w:t>
            </w:r>
          </w:p>
          <w:p w14:paraId="78963BA8" w14:textId="1CB7919B" w:rsidR="00EA5680" w:rsidRPr="0084221D" w:rsidRDefault="0084221D" w:rsidP="00EA5680">
            <w:pPr>
              <w:rPr>
                <w:rFonts w:asciiTheme="majorHAnsi" w:eastAsia="Times New Roman" w:hAnsiTheme="majorHAnsi" w:cstheme="majorHAnsi"/>
                <w:sz w:val="22"/>
                <w:szCs w:val="22"/>
                <w:lang w:val="en-US"/>
              </w:rPr>
            </w:pPr>
            <w:r w:rsidRPr="0084221D">
              <w:rPr>
                <w:rFonts w:asciiTheme="majorHAnsi" w:hAnsiTheme="majorHAnsi" w:cstheme="majorHAnsi"/>
                <w:spacing w:val="11"/>
                <w:sz w:val="22"/>
                <w:szCs w:val="22"/>
              </w:rPr>
              <w:t xml:space="preserve">R: </w:t>
            </w:r>
            <w:r w:rsidR="00EA5680" w:rsidRPr="0084221D">
              <w:rPr>
                <w:rFonts w:asciiTheme="majorHAnsi" w:hAnsiTheme="majorHAnsi" w:cstheme="majorHAnsi"/>
                <w:spacing w:val="11"/>
                <w:sz w:val="22"/>
                <w:szCs w:val="22"/>
              </w:rPr>
              <w:t>CTCCCACACTCGAACCTTCC</w:t>
            </w:r>
          </w:p>
        </w:tc>
        <w:tc>
          <w:tcPr>
            <w:tcW w:w="394" w:type="pct"/>
            <w:shd w:val="clear" w:color="auto" w:fill="auto"/>
            <w:noWrap/>
          </w:tcPr>
          <w:p w14:paraId="367B9FC2" w14:textId="76599929" w:rsidR="00EA5680" w:rsidRPr="00C36B53" w:rsidRDefault="007E4C6E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36B53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685" w:type="pct"/>
            <w:shd w:val="clear" w:color="auto" w:fill="auto"/>
            <w:noWrap/>
          </w:tcPr>
          <w:p w14:paraId="3FAC958A" w14:textId="0643C89E" w:rsidR="00EA5680" w:rsidRPr="00F11085" w:rsidRDefault="0084221D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99</w:t>
            </w:r>
          </w:p>
        </w:tc>
        <w:tc>
          <w:tcPr>
            <w:tcW w:w="926" w:type="pct"/>
            <w:shd w:val="clear" w:color="auto" w:fill="auto"/>
          </w:tcPr>
          <w:p w14:paraId="5AF1B496" w14:textId="4C066E3B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lang w:val="es-CL" w:eastAsia="es-CL"/>
              </w:rPr>
              <w:t>Designed here</w:t>
            </w:r>
          </w:p>
        </w:tc>
      </w:tr>
      <w:tr w:rsidR="00EA5680" w:rsidRPr="00F11085" w14:paraId="32E593EA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5ABB2A6E" w14:textId="71DFF41A" w:rsidR="00EA5680" w:rsidRPr="0084221D" w:rsidRDefault="00EA5680" w:rsidP="00EA5680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US"/>
              </w:rPr>
            </w:pPr>
            <w:r w:rsidRPr="0084221D">
              <w:rPr>
                <w:rFonts w:asciiTheme="majorHAnsi" w:hAnsiTheme="majorHAnsi" w:cstheme="majorHAnsi"/>
                <w:sz w:val="22"/>
                <w:szCs w:val="22"/>
              </w:rPr>
              <w:t>IRT1</w:t>
            </w:r>
            <w:r w:rsidR="00756D74" w:rsidRPr="0084221D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C36B53" w:rsidRPr="0084221D">
              <w:rPr>
                <w:rFonts w:asciiTheme="majorHAnsi" w:hAnsiTheme="majorHAnsi" w:cstheme="majorHAnsi"/>
                <w:sz w:val="22"/>
                <w:szCs w:val="22"/>
              </w:rPr>
              <w:t>(AT4G19690)</w:t>
            </w:r>
          </w:p>
        </w:tc>
        <w:tc>
          <w:tcPr>
            <w:tcW w:w="2167" w:type="pct"/>
            <w:shd w:val="clear" w:color="auto" w:fill="auto"/>
          </w:tcPr>
          <w:p w14:paraId="58480134" w14:textId="36670426" w:rsidR="00EA5680" w:rsidRPr="0084221D" w:rsidRDefault="0084221D" w:rsidP="00EA5680">
            <w:pPr>
              <w:rPr>
                <w:rFonts w:asciiTheme="majorHAnsi" w:hAnsiTheme="majorHAnsi" w:cstheme="majorHAnsi"/>
                <w:spacing w:val="11"/>
                <w:sz w:val="22"/>
                <w:szCs w:val="22"/>
              </w:rPr>
            </w:pPr>
            <w:r w:rsidRPr="0084221D">
              <w:rPr>
                <w:rFonts w:asciiTheme="majorHAnsi" w:hAnsiTheme="majorHAnsi" w:cstheme="majorHAnsi"/>
                <w:spacing w:val="11"/>
                <w:sz w:val="22"/>
                <w:szCs w:val="22"/>
              </w:rPr>
              <w:t xml:space="preserve">F: </w:t>
            </w:r>
            <w:r w:rsidR="00EA5680" w:rsidRPr="0084221D">
              <w:rPr>
                <w:rFonts w:asciiTheme="majorHAnsi" w:hAnsiTheme="majorHAnsi" w:cstheme="majorHAnsi"/>
                <w:spacing w:val="11"/>
                <w:sz w:val="22"/>
                <w:szCs w:val="22"/>
              </w:rPr>
              <w:t>CGAGCCTATACACCAGCAAG</w:t>
            </w:r>
          </w:p>
          <w:p w14:paraId="59579FE4" w14:textId="5429E5A1" w:rsidR="00EA5680" w:rsidRPr="0084221D" w:rsidRDefault="0084221D" w:rsidP="00EA5680">
            <w:pPr>
              <w:rPr>
                <w:rFonts w:asciiTheme="majorHAnsi" w:eastAsia="Times New Roman" w:hAnsiTheme="majorHAnsi" w:cstheme="majorHAnsi"/>
                <w:sz w:val="22"/>
                <w:szCs w:val="22"/>
                <w:lang w:val="en-US"/>
              </w:rPr>
            </w:pPr>
            <w:r w:rsidRPr="0084221D">
              <w:rPr>
                <w:rFonts w:asciiTheme="majorHAnsi" w:hAnsiTheme="majorHAnsi" w:cstheme="majorHAnsi"/>
                <w:spacing w:val="11"/>
                <w:sz w:val="22"/>
                <w:szCs w:val="22"/>
              </w:rPr>
              <w:t xml:space="preserve">R: </w:t>
            </w:r>
            <w:r w:rsidR="00EA5680" w:rsidRPr="0084221D">
              <w:rPr>
                <w:rFonts w:asciiTheme="majorHAnsi" w:hAnsiTheme="majorHAnsi" w:cstheme="majorHAnsi"/>
                <w:spacing w:val="11"/>
                <w:sz w:val="22"/>
                <w:szCs w:val="22"/>
              </w:rPr>
              <w:t>CAAGAGCTGTGCATTTGACG</w:t>
            </w:r>
          </w:p>
        </w:tc>
        <w:tc>
          <w:tcPr>
            <w:tcW w:w="394" w:type="pct"/>
            <w:shd w:val="clear" w:color="auto" w:fill="auto"/>
            <w:noWrap/>
          </w:tcPr>
          <w:p w14:paraId="119DD72E" w14:textId="00F6ACA9" w:rsidR="00EA5680" w:rsidRPr="00C36B53" w:rsidRDefault="007E4C6E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36B53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685" w:type="pct"/>
            <w:shd w:val="clear" w:color="auto" w:fill="auto"/>
            <w:noWrap/>
          </w:tcPr>
          <w:p w14:paraId="6F54C205" w14:textId="50C28EA7" w:rsidR="00EA5680" w:rsidRPr="00F11085" w:rsidRDefault="0084221D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25</w:t>
            </w:r>
          </w:p>
        </w:tc>
        <w:tc>
          <w:tcPr>
            <w:tcW w:w="926" w:type="pct"/>
            <w:shd w:val="clear" w:color="auto" w:fill="auto"/>
          </w:tcPr>
          <w:p w14:paraId="21A43081" w14:textId="68B50B35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lang w:val="es-CL" w:eastAsia="es-CL"/>
              </w:rPr>
              <w:t>Designed here</w:t>
            </w:r>
          </w:p>
        </w:tc>
      </w:tr>
      <w:tr w:rsidR="00EA5680" w:rsidRPr="00F11085" w14:paraId="5D09B195" w14:textId="77777777" w:rsidTr="00DD5479">
        <w:trPr>
          <w:trHeight w:val="600"/>
        </w:trPr>
        <w:tc>
          <w:tcPr>
            <w:tcW w:w="828" w:type="pct"/>
            <w:shd w:val="clear" w:color="auto" w:fill="auto"/>
          </w:tcPr>
          <w:p w14:paraId="2C6843B0" w14:textId="21F4F008" w:rsidR="00EA5680" w:rsidRPr="0084221D" w:rsidRDefault="00EA5680" w:rsidP="00EA5680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highlight w:val="yellow"/>
                <w:lang w:val="en-US"/>
              </w:rPr>
            </w:pPr>
            <w:r w:rsidRPr="0084221D">
              <w:rPr>
                <w:rFonts w:asciiTheme="majorHAnsi" w:hAnsiTheme="majorHAnsi" w:cstheme="majorHAnsi"/>
                <w:sz w:val="22"/>
                <w:szCs w:val="22"/>
              </w:rPr>
              <w:t>FIT1</w:t>
            </w:r>
            <w:r w:rsidR="007E4C6E" w:rsidRPr="0084221D">
              <w:rPr>
                <w:rFonts w:asciiTheme="majorHAnsi" w:hAnsiTheme="majorHAnsi" w:cstheme="majorHAnsi"/>
                <w:sz w:val="22"/>
                <w:szCs w:val="22"/>
              </w:rPr>
              <w:t xml:space="preserve"> (AT2G28160)</w:t>
            </w:r>
          </w:p>
        </w:tc>
        <w:tc>
          <w:tcPr>
            <w:tcW w:w="2167" w:type="pct"/>
            <w:shd w:val="clear" w:color="auto" w:fill="auto"/>
          </w:tcPr>
          <w:p w14:paraId="0F5D8952" w14:textId="2E206712" w:rsidR="00EA5680" w:rsidRPr="0084221D" w:rsidRDefault="0084221D" w:rsidP="00EA5680">
            <w:pPr>
              <w:rPr>
                <w:rFonts w:asciiTheme="majorHAnsi" w:hAnsiTheme="majorHAnsi" w:cstheme="majorHAnsi"/>
                <w:spacing w:val="11"/>
                <w:sz w:val="22"/>
                <w:szCs w:val="22"/>
              </w:rPr>
            </w:pPr>
            <w:r w:rsidRPr="0084221D">
              <w:rPr>
                <w:rFonts w:asciiTheme="majorHAnsi" w:hAnsiTheme="majorHAnsi" w:cstheme="majorHAnsi"/>
                <w:spacing w:val="11"/>
                <w:sz w:val="22"/>
                <w:szCs w:val="22"/>
              </w:rPr>
              <w:t xml:space="preserve">F: </w:t>
            </w:r>
            <w:r w:rsidR="00EA5680" w:rsidRPr="0084221D">
              <w:rPr>
                <w:rFonts w:asciiTheme="majorHAnsi" w:hAnsiTheme="majorHAnsi" w:cstheme="majorHAnsi"/>
                <w:spacing w:val="11"/>
                <w:sz w:val="22"/>
                <w:szCs w:val="22"/>
              </w:rPr>
              <w:t>GCCCCTGTTTCATAGACGAG</w:t>
            </w:r>
          </w:p>
          <w:p w14:paraId="36F97BF3" w14:textId="452D7D75" w:rsidR="00EA5680" w:rsidRPr="0084221D" w:rsidRDefault="0084221D" w:rsidP="00EA5680">
            <w:pPr>
              <w:rPr>
                <w:rFonts w:asciiTheme="majorHAnsi" w:eastAsia="Times New Roman" w:hAnsiTheme="majorHAnsi" w:cstheme="majorHAnsi"/>
                <w:sz w:val="22"/>
                <w:szCs w:val="22"/>
                <w:highlight w:val="yellow"/>
                <w:lang w:val="en-US"/>
              </w:rPr>
            </w:pPr>
            <w:r w:rsidRPr="0084221D">
              <w:rPr>
                <w:rFonts w:asciiTheme="majorHAnsi" w:hAnsiTheme="majorHAnsi" w:cstheme="majorHAnsi"/>
                <w:spacing w:val="11"/>
                <w:sz w:val="22"/>
                <w:szCs w:val="22"/>
              </w:rPr>
              <w:t xml:space="preserve">R: </w:t>
            </w:r>
            <w:r w:rsidR="00EA5680" w:rsidRPr="0084221D">
              <w:rPr>
                <w:rFonts w:asciiTheme="majorHAnsi" w:hAnsiTheme="majorHAnsi" w:cstheme="majorHAnsi"/>
                <w:spacing w:val="11"/>
                <w:sz w:val="22"/>
                <w:szCs w:val="22"/>
              </w:rPr>
              <w:t>CGTTGGAGTCTAAGTCAGGC</w:t>
            </w:r>
          </w:p>
        </w:tc>
        <w:tc>
          <w:tcPr>
            <w:tcW w:w="394" w:type="pct"/>
            <w:shd w:val="clear" w:color="auto" w:fill="auto"/>
            <w:noWrap/>
          </w:tcPr>
          <w:p w14:paraId="1C14D7EB" w14:textId="51770092" w:rsidR="00EA5680" w:rsidRPr="00C36B53" w:rsidRDefault="007E4C6E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36B53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685" w:type="pct"/>
            <w:shd w:val="clear" w:color="auto" w:fill="auto"/>
            <w:noWrap/>
          </w:tcPr>
          <w:p w14:paraId="66AC2683" w14:textId="2D5D5DC8" w:rsidR="00EA5680" w:rsidRPr="00F11085" w:rsidRDefault="0084221D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highlight w:val="yellow"/>
                <w:lang w:val="en-US"/>
              </w:rPr>
            </w:pPr>
            <w:r w:rsidRPr="0084221D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926" w:type="pct"/>
            <w:shd w:val="clear" w:color="auto" w:fill="auto"/>
          </w:tcPr>
          <w:p w14:paraId="754E6F1D" w14:textId="6DEF67E0" w:rsidR="00EA5680" w:rsidRPr="00F11085" w:rsidRDefault="00EA5680" w:rsidP="00EA568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highlight w:val="yellow"/>
                <w:lang w:val="en-US"/>
              </w:rPr>
            </w:pPr>
            <w:r w:rsidRPr="00F11085">
              <w:rPr>
                <w:rFonts w:asciiTheme="majorHAnsi" w:eastAsia="Times New Roman" w:hAnsiTheme="majorHAnsi" w:cstheme="majorHAnsi"/>
                <w:color w:val="000000"/>
                <w:lang w:val="es-CL" w:eastAsia="es-CL"/>
              </w:rPr>
              <w:t>Designed here</w:t>
            </w:r>
          </w:p>
        </w:tc>
      </w:tr>
    </w:tbl>
    <w:p w14:paraId="57EE7952" w14:textId="77777777" w:rsidR="009A05AF" w:rsidRPr="00F11085" w:rsidRDefault="009A05AF">
      <w:pPr>
        <w:rPr>
          <w:rFonts w:asciiTheme="majorHAnsi" w:hAnsiTheme="majorHAnsi" w:cstheme="majorHAnsi"/>
          <w:lang w:val="en-US"/>
        </w:rPr>
      </w:pPr>
    </w:p>
    <w:p w14:paraId="72B1109C" w14:textId="77777777" w:rsidR="00726B06" w:rsidRPr="00F11085" w:rsidRDefault="00726B06">
      <w:pPr>
        <w:rPr>
          <w:rFonts w:asciiTheme="majorHAnsi" w:hAnsiTheme="majorHAnsi" w:cstheme="majorHAnsi"/>
          <w:b/>
          <w:lang w:val="en-US"/>
        </w:rPr>
      </w:pPr>
    </w:p>
    <w:p w14:paraId="0DD71800" w14:textId="77777777" w:rsidR="00726B06" w:rsidRPr="00F11085" w:rsidRDefault="00726B06">
      <w:pPr>
        <w:rPr>
          <w:rFonts w:asciiTheme="majorHAnsi" w:hAnsiTheme="majorHAnsi" w:cstheme="majorHAnsi"/>
          <w:b/>
          <w:lang w:val="en-US"/>
        </w:rPr>
      </w:pPr>
    </w:p>
    <w:p w14:paraId="0FC07E10" w14:textId="77777777" w:rsidR="00726B06" w:rsidRPr="00F11085" w:rsidRDefault="00726B06">
      <w:pPr>
        <w:rPr>
          <w:rFonts w:asciiTheme="majorHAnsi" w:hAnsiTheme="majorHAnsi" w:cstheme="majorHAnsi"/>
          <w:b/>
          <w:lang w:val="en-US"/>
        </w:rPr>
      </w:pPr>
    </w:p>
    <w:p w14:paraId="66B0D8EB" w14:textId="77777777" w:rsidR="00726B06" w:rsidRPr="00F11085" w:rsidRDefault="00726B06">
      <w:pPr>
        <w:rPr>
          <w:rFonts w:asciiTheme="majorHAnsi" w:hAnsiTheme="majorHAnsi" w:cstheme="majorHAnsi"/>
          <w:b/>
          <w:lang w:val="en-US"/>
        </w:rPr>
      </w:pPr>
    </w:p>
    <w:p w14:paraId="297E968D" w14:textId="77777777" w:rsidR="00726B06" w:rsidRPr="00F11085" w:rsidRDefault="00726B06">
      <w:pPr>
        <w:rPr>
          <w:rFonts w:asciiTheme="majorHAnsi" w:hAnsiTheme="majorHAnsi" w:cstheme="majorHAnsi"/>
          <w:b/>
        </w:rPr>
      </w:pPr>
      <w:r w:rsidRPr="00F11085">
        <w:rPr>
          <w:rFonts w:asciiTheme="majorHAnsi" w:hAnsiTheme="majorHAnsi" w:cstheme="majorHAnsi"/>
          <w:b/>
        </w:rPr>
        <w:t>REFERENCES</w:t>
      </w:r>
    </w:p>
    <w:p w14:paraId="78625744" w14:textId="77777777" w:rsidR="00726B06" w:rsidRPr="00F11085" w:rsidRDefault="00726B06">
      <w:pPr>
        <w:rPr>
          <w:rFonts w:asciiTheme="majorHAnsi" w:hAnsiTheme="majorHAnsi" w:cstheme="majorHAnsi"/>
        </w:rPr>
      </w:pPr>
    </w:p>
    <w:p w14:paraId="6FBAC6CF" w14:textId="2A045CF1" w:rsidR="00726B06" w:rsidRDefault="00726B06" w:rsidP="00C36B53">
      <w:pPr>
        <w:pStyle w:val="Prrafodelista"/>
        <w:numPr>
          <w:ilvl w:val="0"/>
          <w:numId w:val="1"/>
        </w:numPr>
        <w:jc w:val="both"/>
        <w:rPr>
          <w:rFonts w:asciiTheme="majorHAnsi" w:eastAsia="Times New Roman" w:hAnsiTheme="majorHAnsi" w:cstheme="majorHAnsi"/>
          <w:color w:val="000000"/>
          <w:sz w:val="22"/>
          <w:szCs w:val="22"/>
          <w:lang w:val="es-CL"/>
        </w:rPr>
      </w:pPr>
      <w:proofErr w:type="spellStart"/>
      <w:r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Czechowski</w:t>
      </w:r>
      <w:proofErr w:type="spellEnd"/>
      <w:r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, T., Stitt, M., Altmann, T., </w:t>
      </w:r>
      <w:proofErr w:type="spellStart"/>
      <w:r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Udvardi</w:t>
      </w:r>
      <w:proofErr w:type="spellEnd"/>
      <w:r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, M. K., and </w:t>
      </w:r>
      <w:proofErr w:type="spellStart"/>
      <w:r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Scheible</w:t>
      </w:r>
      <w:proofErr w:type="spellEnd"/>
      <w:r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, W. R. 2005. Genome-wide identification and testing of superior reference genes for transcript normalization in Arabidopsis. </w:t>
      </w:r>
      <w:r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s-CL"/>
        </w:rPr>
        <w:t>Plant Physiol. 139:5- 17.</w:t>
      </w:r>
    </w:p>
    <w:p w14:paraId="046E41D3" w14:textId="439F5850" w:rsidR="00CE7333" w:rsidRDefault="00CE7333" w:rsidP="00C36B53">
      <w:pPr>
        <w:pStyle w:val="Prrafodelista"/>
        <w:numPr>
          <w:ilvl w:val="0"/>
          <w:numId w:val="1"/>
        </w:numPr>
        <w:jc w:val="both"/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</w:pPr>
      <w:r w:rsidRPr="00CE733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Sun N, Huang L, Zhao H, Zhang N, Lin X, Sun C.</w:t>
      </w:r>
      <w:r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 2022.</w:t>
      </w:r>
      <w:r w:rsidRPr="00CE733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 Beneficial Bacterium Azospirillum brasilense Induces Morphological, Physiological and Molecular Adaptation to Phosphorus Deficiency in Arabidopsis. Plant Cell Physiol. 63(9):1273-1284. </w:t>
      </w:r>
      <w:proofErr w:type="spellStart"/>
      <w:r w:rsidRPr="00CE733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doi</w:t>
      </w:r>
      <w:proofErr w:type="spellEnd"/>
      <w:r w:rsidRPr="00CE733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: 10.1093/</w:t>
      </w:r>
      <w:proofErr w:type="spellStart"/>
      <w:r w:rsidRPr="00CE733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pcp</w:t>
      </w:r>
      <w:proofErr w:type="spellEnd"/>
      <w:r w:rsidRPr="00CE733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/pcac101. PMID: 35859341.</w:t>
      </w:r>
    </w:p>
    <w:p w14:paraId="530BD44C" w14:textId="34390111" w:rsidR="00252BE2" w:rsidRDefault="00252BE2" w:rsidP="00C36B53">
      <w:pPr>
        <w:pStyle w:val="Prrafodelista"/>
        <w:numPr>
          <w:ilvl w:val="0"/>
          <w:numId w:val="1"/>
        </w:numPr>
        <w:jc w:val="both"/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</w:pPr>
      <w:r w:rsidRPr="00252BE2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Stefanovic, A., </w:t>
      </w:r>
      <w:proofErr w:type="spellStart"/>
      <w:r w:rsidRPr="00252BE2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Ribot</w:t>
      </w:r>
      <w:proofErr w:type="spellEnd"/>
      <w:r w:rsidRPr="00252BE2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, C., </w:t>
      </w:r>
      <w:proofErr w:type="spellStart"/>
      <w:r w:rsidRPr="00252BE2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Rouached</w:t>
      </w:r>
      <w:proofErr w:type="spellEnd"/>
      <w:r w:rsidRPr="00252BE2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, H., Wang, Y., Chong, J., </w:t>
      </w:r>
      <w:proofErr w:type="spellStart"/>
      <w:r w:rsidRPr="00252BE2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Belbahri</w:t>
      </w:r>
      <w:proofErr w:type="spellEnd"/>
      <w:r w:rsidRPr="00252BE2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, L., </w:t>
      </w:r>
      <w:proofErr w:type="spellStart"/>
      <w:r w:rsidRPr="00252BE2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Delessert</w:t>
      </w:r>
      <w:proofErr w:type="spellEnd"/>
      <w:r w:rsidRPr="00252BE2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, S. and Poirier, Y. 2007</w:t>
      </w:r>
      <w:r w:rsid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.</w:t>
      </w:r>
      <w:r w:rsidRPr="00252BE2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 Members of the PHO1 gene family show limited functional redundancy in phosphate transfer to the shoot, and are regulated by phosphate deficiency via distinct pathways. The Plant Journal, 50: 982-994. </w:t>
      </w:r>
    </w:p>
    <w:p w14:paraId="723681AB" w14:textId="475DCB6A" w:rsidR="00EA5680" w:rsidRPr="00CE7333" w:rsidRDefault="00EA5680" w:rsidP="00C36B53">
      <w:pPr>
        <w:pStyle w:val="Prrafodelista"/>
        <w:numPr>
          <w:ilvl w:val="0"/>
          <w:numId w:val="1"/>
        </w:numPr>
        <w:jc w:val="both"/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</w:pPr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Pegler J</w:t>
      </w:r>
      <w:r w:rsidR="00C36B53"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.</w:t>
      </w:r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L, </w:t>
      </w:r>
      <w:proofErr w:type="spellStart"/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Oultram</w:t>
      </w:r>
      <w:proofErr w:type="spellEnd"/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 J</w:t>
      </w:r>
      <w:r w:rsidR="00C36B53"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.</w:t>
      </w:r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M</w:t>
      </w:r>
      <w:r w:rsidR="00C36B53"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.</w:t>
      </w:r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J, </w:t>
      </w:r>
      <w:proofErr w:type="spellStart"/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Grof</w:t>
      </w:r>
      <w:proofErr w:type="spellEnd"/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 C</w:t>
      </w:r>
      <w:r w:rsidR="00C36B53"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.</w:t>
      </w:r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P</w:t>
      </w:r>
      <w:r w:rsidR="00C36B53"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.</w:t>
      </w:r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L, </w:t>
      </w:r>
      <w:proofErr w:type="spellStart"/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Eamens</w:t>
      </w:r>
      <w:proofErr w:type="spellEnd"/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 A</w:t>
      </w:r>
      <w:r w:rsidR="00C36B53"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.</w:t>
      </w:r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L.</w:t>
      </w:r>
      <w:r w:rsid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 2021.</w:t>
      </w:r>
      <w:r w:rsidRPr="00C36B53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 </w:t>
      </w:r>
      <w:r w:rsidRPr="00EA5680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Molecular Manipulation of the miR399/PHO2 Expression Module Alters the Salt Stress Response of Arabidopsis thaliana. Plants. 10(1):73. </w:t>
      </w:r>
    </w:p>
    <w:p w14:paraId="4495D6FA" w14:textId="77777777" w:rsidR="00F11085" w:rsidRPr="00F11085" w:rsidRDefault="00DD5479" w:rsidP="00C36B53">
      <w:pPr>
        <w:pStyle w:val="Prrafodelista"/>
        <w:numPr>
          <w:ilvl w:val="0"/>
          <w:numId w:val="1"/>
        </w:numPr>
        <w:jc w:val="both"/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</w:pPr>
      <w:r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Poupin M.J., Greve M, Carmona V and Pinedo I.</w:t>
      </w:r>
      <w:r w:rsidR="00B67B63"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 2016. </w:t>
      </w:r>
      <w:r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A Complex Molecular Interplay of Auxin and Ethylene Signaling Pathways Is Involved in Arabidopsis Growth Promotion by Burkholderia phytofirmans PsJN</w:t>
      </w:r>
      <w:r w:rsidR="00B67B63"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. </w:t>
      </w:r>
      <w:r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Fron</w:t>
      </w:r>
      <w:r w:rsidR="00B67B63"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>t.</w:t>
      </w:r>
      <w:r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 in Plant Sci</w:t>
      </w:r>
      <w:r w:rsidR="00B67B63"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  <w:t xml:space="preserve">. </w:t>
      </w:r>
      <w:r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s-CL"/>
        </w:rPr>
        <w:t>7</w:t>
      </w:r>
      <w:r w:rsidR="00B67B63"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s-CL"/>
        </w:rPr>
        <w:t>:492.</w:t>
      </w:r>
      <w:r w:rsidRPr="00F11085">
        <w:rPr>
          <w:rFonts w:asciiTheme="majorHAnsi" w:eastAsia="Times New Roman" w:hAnsiTheme="majorHAnsi" w:cstheme="majorHAnsi"/>
          <w:color w:val="000000"/>
          <w:sz w:val="22"/>
          <w:szCs w:val="22"/>
          <w:lang w:val="es-CL"/>
        </w:rPr>
        <w:t xml:space="preserve">   </w:t>
      </w:r>
    </w:p>
    <w:p w14:paraId="4365042B" w14:textId="4FB9852B" w:rsidR="00F11085" w:rsidRPr="00F11085" w:rsidRDefault="00F11085" w:rsidP="00C36B53">
      <w:pPr>
        <w:pStyle w:val="EndNoteBibliography"/>
        <w:numPr>
          <w:ilvl w:val="0"/>
          <w:numId w:val="1"/>
        </w:numPr>
        <w:spacing w:after="0"/>
        <w:jc w:val="both"/>
        <w:rPr>
          <w:rFonts w:asciiTheme="majorHAnsi" w:hAnsiTheme="majorHAnsi" w:cstheme="majorHAnsi"/>
          <w:noProof/>
        </w:rPr>
      </w:pPr>
      <w:r w:rsidRPr="00C36B53">
        <w:rPr>
          <w:rFonts w:asciiTheme="majorHAnsi" w:hAnsiTheme="majorHAnsi" w:cstheme="majorHAnsi"/>
          <w:bCs/>
          <w:noProof/>
        </w:rPr>
        <w:t>Poupin, M.J., Timmermann, T., Vega, A., Zuniga, A., and Gonzalez, B.</w:t>
      </w:r>
      <w:r w:rsidRPr="00F11085">
        <w:rPr>
          <w:rFonts w:asciiTheme="majorHAnsi" w:hAnsiTheme="majorHAnsi" w:cstheme="majorHAnsi"/>
          <w:noProof/>
        </w:rPr>
        <w:t xml:space="preserve"> 2013. Effects of the plant growth-promoting bacterium Burkholderia phytofirmans PsJN throughout the life cycle of Arabidopsis thaliana. </w:t>
      </w:r>
      <w:r w:rsidRPr="00F11085">
        <w:rPr>
          <w:rFonts w:asciiTheme="majorHAnsi" w:hAnsiTheme="majorHAnsi" w:cstheme="majorHAnsi"/>
          <w:i/>
          <w:noProof/>
        </w:rPr>
        <w:t>PLoS One</w:t>
      </w:r>
      <w:r w:rsidRPr="00F11085">
        <w:rPr>
          <w:rFonts w:asciiTheme="majorHAnsi" w:hAnsiTheme="majorHAnsi" w:cstheme="majorHAnsi"/>
          <w:noProof/>
        </w:rPr>
        <w:t xml:space="preserve"> 8, e69435. </w:t>
      </w:r>
    </w:p>
    <w:p w14:paraId="6B69DDD2" w14:textId="3F584970" w:rsidR="00726B06" w:rsidRPr="00C36B53" w:rsidRDefault="00726B06" w:rsidP="00C36B53">
      <w:pPr>
        <w:pStyle w:val="Prrafodelista"/>
        <w:rPr>
          <w:rFonts w:asciiTheme="majorHAnsi" w:eastAsia="Times New Roman" w:hAnsiTheme="majorHAnsi" w:cstheme="majorHAnsi"/>
          <w:color w:val="000000"/>
          <w:sz w:val="22"/>
          <w:szCs w:val="22"/>
          <w:lang w:val="en-US"/>
        </w:rPr>
      </w:pPr>
    </w:p>
    <w:p w14:paraId="37C2E6C3" w14:textId="77777777" w:rsidR="00726B06" w:rsidRPr="00F11085" w:rsidRDefault="00726B06">
      <w:pPr>
        <w:rPr>
          <w:rFonts w:asciiTheme="majorHAnsi" w:hAnsiTheme="majorHAnsi" w:cstheme="majorHAnsi"/>
        </w:rPr>
      </w:pPr>
    </w:p>
    <w:sectPr w:rsidR="00726B06" w:rsidRPr="00F11085" w:rsidSect="001648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9316D"/>
    <w:multiLevelType w:val="hybridMultilevel"/>
    <w:tmpl w:val="32A65384"/>
    <w:lvl w:ilvl="0" w:tplc="2A685098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AF"/>
    <w:rsid w:val="001648DA"/>
    <w:rsid w:val="001667E8"/>
    <w:rsid w:val="00252BE2"/>
    <w:rsid w:val="00495CE5"/>
    <w:rsid w:val="00726B06"/>
    <w:rsid w:val="00756D74"/>
    <w:rsid w:val="007E4C6E"/>
    <w:rsid w:val="0084221D"/>
    <w:rsid w:val="0085672B"/>
    <w:rsid w:val="008E0894"/>
    <w:rsid w:val="009A05AF"/>
    <w:rsid w:val="00A44B90"/>
    <w:rsid w:val="00B67B63"/>
    <w:rsid w:val="00C36B53"/>
    <w:rsid w:val="00CE7333"/>
    <w:rsid w:val="00D117F5"/>
    <w:rsid w:val="00DD09B1"/>
    <w:rsid w:val="00DD5479"/>
    <w:rsid w:val="00EA5680"/>
    <w:rsid w:val="00F1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AE3EE0"/>
  <w14:defaultImageDpi w14:val="300"/>
  <w15:docId w15:val="{46B5780F-51CD-4877-83F4-BF6C82A72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26B0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11085"/>
    <w:pPr>
      <w:spacing w:after="200"/>
    </w:pPr>
    <w:rPr>
      <w:rFonts w:ascii="Calibri" w:eastAsiaTheme="minorHAnsi" w:hAnsi="Calibri"/>
      <w:sz w:val="22"/>
      <w:szCs w:val="22"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F11085"/>
    <w:rPr>
      <w:rFonts w:ascii="Calibri" w:eastAsiaTheme="minorHAnsi" w:hAnsi="Calibri"/>
      <w:sz w:val="22"/>
      <w:szCs w:val="22"/>
      <w:lang w:val="en-US"/>
    </w:rPr>
  </w:style>
  <w:style w:type="character" w:styleId="Hipervnculo">
    <w:name w:val="Hyperlink"/>
    <w:basedOn w:val="Fuentedeprrafopredeter"/>
    <w:uiPriority w:val="99"/>
    <w:unhideWhenUsed/>
    <w:rsid w:val="00EA5680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A56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7D34F90-8D6F-4105-A95E-CFD68006FBB7}">
  <ds:schemaRefs>
    <ds:schemaRef ds:uri="http://schemas.microsoft.com/office/2006/metadata/properties"/>
    <ds:schemaRef ds:uri="fa52ae8b-2b36-4137-9bde-d98e18ca3240"/>
  </ds:schemaRefs>
</ds:datastoreItem>
</file>

<file path=customXml/itemProps2.xml><?xml version="1.0" encoding="utf-8"?>
<ds:datastoreItem xmlns:ds="http://schemas.openxmlformats.org/officeDocument/2006/customXml" ds:itemID="{234361B7-ADE5-46CA-ACA5-466B9BBC70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EFE033-A16B-46CC-B8C9-001EB0D2A5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63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 Greve</dc:creator>
  <cp:keywords/>
  <dc:description/>
  <cp:lastModifiedBy>Microsoft Office User</cp:lastModifiedBy>
  <cp:revision>2</cp:revision>
  <dcterms:created xsi:type="dcterms:W3CDTF">2022-10-28T12:25:00Z</dcterms:created>
  <dcterms:modified xsi:type="dcterms:W3CDTF">2022-10-28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  <property fmtid="{D5CDD505-2E9C-101B-9397-08002B2CF9AE}" pid="3" name="GrammarlyDocumentId">
    <vt:lpwstr>6023358af3a79cae694e970ca274d7fddb7c719ec2fb0a14a303f2e22ce5ea1f</vt:lpwstr>
  </property>
</Properties>
</file>